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BC213C" w14:textId="04069508" w:rsidR="00902B04" w:rsidRPr="003B0D8F" w:rsidRDefault="00BC19BB" w:rsidP="00902B04">
      <w:pPr>
        <w:pStyle w:val="KeinLeerraum"/>
        <w:spacing w:line="36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6"/>
          <w:szCs w:val="26"/>
          <w:lang w:val="en-GB"/>
        </w:rPr>
        <w:t xml:space="preserve">Supplementary Material </w:t>
      </w:r>
      <w:r w:rsidR="006D0AED" w:rsidRPr="005B6F35">
        <w:rPr>
          <w:rFonts w:ascii="Times New Roman" w:hAnsi="Times New Roman" w:cs="Times New Roman"/>
          <w:b/>
          <w:sz w:val="26"/>
          <w:szCs w:val="26"/>
          <w:lang w:val="en-GB"/>
        </w:rPr>
        <w:t>Table 1</w:t>
      </w:r>
      <w:r w:rsidR="00902B04" w:rsidRPr="00902B04">
        <w:rPr>
          <w:rFonts w:ascii="Times New Roman" w:hAnsi="Times New Roman" w:cs="Times New Roman"/>
          <w:sz w:val="24"/>
          <w:lang w:val="en-GB"/>
        </w:rPr>
        <w:t xml:space="preserve"> </w:t>
      </w:r>
      <w:r w:rsidR="0026589F">
        <w:rPr>
          <w:rFonts w:ascii="Times New Roman" w:hAnsi="Times New Roman" w:cs="Times New Roman"/>
          <w:sz w:val="24"/>
          <w:lang w:val="en-GB"/>
        </w:rPr>
        <w:t>Correlation matrix between</w:t>
      </w:r>
      <w:r w:rsidR="004F1A4B">
        <w:rPr>
          <w:rFonts w:ascii="Times New Roman" w:hAnsi="Times New Roman" w:cs="Times New Roman"/>
          <w:sz w:val="24"/>
          <w:lang w:val="en-GB"/>
        </w:rPr>
        <w:t xml:space="preserve"> the residuals of the mean</w:t>
      </w:r>
      <w:r w:rsidR="0026589F">
        <w:rPr>
          <w:rFonts w:ascii="Times New Roman" w:hAnsi="Times New Roman" w:cs="Times New Roman"/>
          <w:sz w:val="24"/>
          <w:lang w:val="en-GB"/>
        </w:rPr>
        <w:t xml:space="preserve"> annual atrophy rates of multiple sclerosis patients</w:t>
      </w:r>
      <w:r w:rsidR="004F1A4B">
        <w:rPr>
          <w:rFonts w:ascii="Times New Roman" w:hAnsi="Times New Roman" w:cs="Times New Roman"/>
          <w:sz w:val="24"/>
          <w:lang w:val="en-GB"/>
        </w:rPr>
        <w:t xml:space="preserve"> after correcting for age</w:t>
      </w:r>
      <w:r w:rsidR="0026589F">
        <w:rPr>
          <w:rFonts w:ascii="Times New Roman" w:hAnsi="Times New Roman" w:cs="Times New Roman"/>
          <w:sz w:val="24"/>
          <w:lang w:val="en-GB"/>
        </w:rPr>
        <w:t>.</w:t>
      </w:r>
    </w:p>
    <w:p w14:paraId="2E53E45F" w14:textId="77777777" w:rsidR="006D0AED" w:rsidRPr="005B6F35" w:rsidRDefault="006D0AED" w:rsidP="005B6F35">
      <w:pPr>
        <w:pStyle w:val="KeinLeerraum"/>
        <w:spacing w:line="360" w:lineRule="auto"/>
        <w:rPr>
          <w:rFonts w:ascii="Times New Roman" w:hAnsi="Times New Roman" w:cs="Times New Roman"/>
          <w:b/>
          <w:sz w:val="26"/>
          <w:szCs w:val="26"/>
          <w:lang w:val="en-GB"/>
        </w:rPr>
      </w:pPr>
    </w:p>
    <w:tbl>
      <w:tblPr>
        <w:tblStyle w:val="MittlereSchattierung21"/>
        <w:tblpPr w:leftFromText="141" w:rightFromText="141" w:vertAnchor="page" w:horzAnchor="margin" w:tblpY="2041"/>
        <w:tblW w:w="1071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  <w:gridCol w:w="1531"/>
        <w:gridCol w:w="1531"/>
      </w:tblGrid>
      <w:tr w:rsidR="0026589F" w:rsidRPr="0026589F" w14:paraId="720C887A" w14:textId="77777777" w:rsidTr="004F1A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36CE7BA" w14:textId="77777777" w:rsidR="00291A91" w:rsidRPr="004F1A4B" w:rsidRDefault="00291A91" w:rsidP="004F1A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6"/>
                <w:lang w:val="en-GB"/>
              </w:rPr>
            </w:pPr>
          </w:p>
        </w:tc>
        <w:tc>
          <w:tcPr>
            <w:tcW w:w="15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402B4E4" w14:textId="77777777" w:rsidR="00291A91" w:rsidRPr="0026589F" w:rsidRDefault="00291A91" w:rsidP="004F1A4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6"/>
                <w:lang w:val="en-US"/>
              </w:rPr>
            </w:pPr>
            <w:r w:rsidRPr="0026589F">
              <w:rPr>
                <w:rFonts w:ascii="Times New Roman" w:hAnsi="Times New Roman" w:cs="Times New Roman"/>
                <w:sz w:val="24"/>
                <w:szCs w:val="26"/>
                <w:lang w:val="en-US"/>
              </w:rPr>
              <w:t>SC</w:t>
            </w:r>
          </w:p>
        </w:tc>
        <w:tc>
          <w:tcPr>
            <w:tcW w:w="15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6E2855D" w14:textId="77777777" w:rsidR="00291A91" w:rsidRPr="0026589F" w:rsidRDefault="00291A91" w:rsidP="004F1A4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6"/>
              </w:rPr>
            </w:pPr>
            <w:r w:rsidRPr="0026589F">
              <w:rPr>
                <w:rFonts w:ascii="Times New Roman" w:hAnsi="Times New Roman" w:cs="Times New Roman"/>
                <w:sz w:val="24"/>
                <w:szCs w:val="26"/>
              </w:rPr>
              <w:t>Striatum</w:t>
            </w:r>
          </w:p>
        </w:tc>
        <w:tc>
          <w:tcPr>
            <w:tcW w:w="15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B232843" w14:textId="77777777" w:rsidR="00291A91" w:rsidRPr="0026589F" w:rsidRDefault="00291A91" w:rsidP="004F1A4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6"/>
              </w:rPr>
            </w:pPr>
            <w:r w:rsidRPr="0026589F">
              <w:rPr>
                <w:rFonts w:ascii="Times New Roman" w:hAnsi="Times New Roman" w:cs="Times New Roman"/>
                <w:sz w:val="24"/>
                <w:szCs w:val="26"/>
              </w:rPr>
              <w:t xml:space="preserve">Globus </w:t>
            </w:r>
            <w:proofErr w:type="spellStart"/>
            <w:r w:rsidRPr="0026589F">
              <w:rPr>
                <w:rFonts w:ascii="Times New Roman" w:hAnsi="Times New Roman" w:cs="Times New Roman"/>
                <w:sz w:val="24"/>
                <w:szCs w:val="26"/>
              </w:rPr>
              <w:t>Pallidus</w:t>
            </w:r>
            <w:proofErr w:type="spellEnd"/>
          </w:p>
        </w:tc>
        <w:tc>
          <w:tcPr>
            <w:tcW w:w="15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ECC6643" w14:textId="77777777" w:rsidR="00291A91" w:rsidRPr="0026589F" w:rsidRDefault="00291A91" w:rsidP="004F1A4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6"/>
              </w:rPr>
            </w:pPr>
            <w:r w:rsidRPr="0026589F">
              <w:rPr>
                <w:rFonts w:ascii="Times New Roman" w:hAnsi="Times New Roman" w:cs="Times New Roman"/>
                <w:sz w:val="24"/>
                <w:szCs w:val="26"/>
              </w:rPr>
              <w:t>Thalamus</w:t>
            </w:r>
          </w:p>
        </w:tc>
        <w:tc>
          <w:tcPr>
            <w:tcW w:w="15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27BDC9A" w14:textId="0DDF7EE3" w:rsidR="00291A91" w:rsidRPr="0026589F" w:rsidRDefault="00824369" w:rsidP="004F1A4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6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6"/>
                <w:lang w:val="en-GB"/>
              </w:rPr>
              <w:t>Cortical</w:t>
            </w:r>
            <w:r w:rsidR="00291A91" w:rsidRPr="0026589F">
              <w:rPr>
                <w:rFonts w:ascii="Times New Roman" w:hAnsi="Times New Roman" w:cs="Times New Roman"/>
                <w:sz w:val="24"/>
                <w:szCs w:val="26"/>
                <w:lang w:val="en-GB"/>
              </w:rPr>
              <w:t xml:space="preserve"> GM</w:t>
            </w:r>
          </w:p>
        </w:tc>
        <w:tc>
          <w:tcPr>
            <w:tcW w:w="15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4CAC5A2" w14:textId="77777777" w:rsidR="00291A91" w:rsidRPr="0026589F" w:rsidRDefault="00836612" w:rsidP="004F1A4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6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6"/>
                <w:lang w:val="en-GB"/>
              </w:rPr>
              <w:t xml:space="preserve">Brain </w:t>
            </w:r>
            <w:r w:rsidR="00291A91" w:rsidRPr="0026589F">
              <w:rPr>
                <w:rFonts w:ascii="Times New Roman" w:hAnsi="Times New Roman" w:cs="Times New Roman"/>
                <w:sz w:val="24"/>
                <w:szCs w:val="26"/>
                <w:lang w:val="en-GB"/>
              </w:rPr>
              <w:t>WM</w:t>
            </w:r>
          </w:p>
        </w:tc>
      </w:tr>
      <w:tr w:rsidR="0026589F" w:rsidRPr="0026589F" w14:paraId="3BEA07CE" w14:textId="77777777" w:rsidTr="004F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5DCAC1A" w14:textId="77777777" w:rsidR="00291A91" w:rsidRPr="0026589F" w:rsidRDefault="00291A91" w:rsidP="004F1A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89F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DC33DFB" w14:textId="77777777" w:rsidR="00291A91" w:rsidRPr="0026589F" w:rsidRDefault="00291A91" w:rsidP="004F1A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62DAC8A" w14:textId="342BC5A6" w:rsidR="00291A91" w:rsidRPr="0026589F" w:rsidRDefault="00291A91" w:rsidP="004F1A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2</w:t>
            </w:r>
            <w:r w:rsidR="0082436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140E241" w14:textId="77777777" w:rsidR="00291A91" w:rsidRPr="0026589F" w:rsidRDefault="00291A91" w:rsidP="00EF61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0</w:t>
            </w:r>
            <w:r w:rsidR="00EF619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134B353" w14:textId="5115346D" w:rsidR="00291A91" w:rsidRPr="0026589F" w:rsidRDefault="00291A91" w:rsidP="004F1A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4</w:t>
            </w:r>
            <w:r w:rsidR="0082436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DD05D95" w14:textId="67C9B533" w:rsidR="00291A91" w:rsidRPr="0026589F" w:rsidRDefault="00291A91" w:rsidP="004F1A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3</w:t>
            </w:r>
            <w:r w:rsidR="0082436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DA2DC4C" w14:textId="745F8FD8" w:rsidR="00291A91" w:rsidRPr="0026589F" w:rsidRDefault="00291A91" w:rsidP="004F1A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0</w:t>
            </w:r>
            <w:r w:rsidR="0082436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26589F" w:rsidRPr="0026589F" w14:paraId="4A53D286" w14:textId="77777777" w:rsidTr="004F1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C3A4C85" w14:textId="77777777" w:rsidR="00291A91" w:rsidRPr="0026589F" w:rsidRDefault="00291A91" w:rsidP="004F1A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89F">
              <w:rPr>
                <w:rFonts w:ascii="Times New Roman" w:hAnsi="Times New Roman" w:cs="Times New Roman"/>
                <w:sz w:val="24"/>
                <w:szCs w:val="24"/>
              </w:rPr>
              <w:t>Striatum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3964643" w14:textId="5335C4F9" w:rsidR="00291A91" w:rsidRPr="0026589F" w:rsidRDefault="0026589F" w:rsidP="004F1A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2</w:t>
            </w:r>
            <w:r w:rsidR="0082436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71237CE" w14:textId="77777777" w:rsidR="00291A91" w:rsidRPr="0026589F" w:rsidRDefault="0026589F" w:rsidP="004F1A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0F3ADE8" w14:textId="31363E42" w:rsidR="00291A91" w:rsidRPr="0026589F" w:rsidRDefault="0026589F" w:rsidP="004F1A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4</w:t>
            </w:r>
            <w:r w:rsidR="0082436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F636F7B" w14:textId="40BD3E6C" w:rsidR="00291A91" w:rsidRPr="0026589F" w:rsidRDefault="0026589F" w:rsidP="004F1A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5</w:t>
            </w:r>
            <w:r w:rsidR="0082436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4B87F21" w14:textId="79E2D468" w:rsidR="00291A91" w:rsidRPr="0026589F" w:rsidRDefault="0026589F" w:rsidP="004F1A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</w:t>
            </w:r>
            <w:r w:rsidR="0082436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4F1C65F" w14:textId="065B00CD" w:rsidR="00291A91" w:rsidRPr="0026589F" w:rsidRDefault="0026589F" w:rsidP="004F1A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5</w:t>
            </w:r>
            <w:r w:rsidR="00824369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6589F" w:rsidRPr="0026589F" w14:paraId="3086818C" w14:textId="77777777" w:rsidTr="004F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CC0385F" w14:textId="77777777" w:rsidR="00291A91" w:rsidRPr="0026589F" w:rsidRDefault="00291A91" w:rsidP="004F1A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89F">
              <w:rPr>
                <w:rFonts w:ascii="Times New Roman" w:hAnsi="Times New Roman" w:cs="Times New Roman"/>
                <w:sz w:val="24"/>
                <w:szCs w:val="24"/>
              </w:rPr>
              <w:t xml:space="preserve">Globus </w:t>
            </w:r>
            <w:proofErr w:type="spellStart"/>
            <w:r w:rsidRPr="0026589F">
              <w:rPr>
                <w:rFonts w:ascii="Times New Roman" w:hAnsi="Times New Roman" w:cs="Times New Roman"/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</w:tcPr>
          <w:p w14:paraId="453F583F" w14:textId="77777777" w:rsidR="00291A91" w:rsidRPr="0026589F" w:rsidRDefault="0026589F" w:rsidP="004F1A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0</w:t>
            </w:r>
            <w:r w:rsidR="004F1A4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A294A85" w14:textId="17800422" w:rsidR="00291A91" w:rsidRPr="0026589F" w:rsidRDefault="0026589F" w:rsidP="004F1A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4</w:t>
            </w:r>
            <w:r w:rsidR="0082436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D1C9DCC" w14:textId="77777777" w:rsidR="00291A91" w:rsidRPr="0026589F" w:rsidRDefault="0026589F" w:rsidP="004F1A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DDE478B" w14:textId="0AC8D0D3" w:rsidR="00291A91" w:rsidRPr="0026589F" w:rsidRDefault="0026589F" w:rsidP="004F1A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1</w:t>
            </w:r>
            <w:r w:rsidR="0082436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36B6E51" w14:textId="1D9852C8" w:rsidR="00291A91" w:rsidRPr="0026589F" w:rsidRDefault="0026589F" w:rsidP="004F1A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</w:t>
            </w:r>
            <w:r w:rsidR="0082436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B741CEC" w14:textId="32CEB364" w:rsidR="00291A91" w:rsidRPr="0026589F" w:rsidRDefault="0026589F" w:rsidP="004F1A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3</w:t>
            </w:r>
            <w:r w:rsidR="0082436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26589F" w:rsidRPr="0026589F" w14:paraId="1DE527EE" w14:textId="77777777" w:rsidTr="004F1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3249C6B" w14:textId="77777777" w:rsidR="00291A91" w:rsidRPr="0026589F" w:rsidRDefault="00291A91" w:rsidP="004F1A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89F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E91966E" w14:textId="1D327CAA" w:rsidR="00291A91" w:rsidRPr="0026589F" w:rsidRDefault="0026589F" w:rsidP="004F1A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4</w:t>
            </w:r>
            <w:r w:rsidR="0082436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244C078" w14:textId="59C2F99B" w:rsidR="00291A91" w:rsidRPr="0026589F" w:rsidRDefault="004F1A4B" w:rsidP="004F1A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  <w:r w:rsidR="0082436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2989283" w14:textId="04DC8ACF" w:rsidR="00291A91" w:rsidRPr="0026589F" w:rsidRDefault="0026589F" w:rsidP="004F1A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1</w:t>
            </w:r>
            <w:r w:rsidR="0082436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2397A0B" w14:textId="77777777" w:rsidR="00291A91" w:rsidRPr="0026589F" w:rsidRDefault="0026589F" w:rsidP="004F1A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58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20BB24B" w14:textId="0FEFF5B2" w:rsidR="00291A91" w:rsidRPr="0026589F" w:rsidRDefault="0026589F" w:rsidP="004F1A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4</w:t>
            </w:r>
            <w:r w:rsidR="0082436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5C3A6DC" w14:textId="77777777" w:rsidR="00291A91" w:rsidRPr="0026589F" w:rsidRDefault="0026589F" w:rsidP="004F1A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2</w:t>
            </w:r>
            <w:r w:rsidR="004F1A4B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26589F" w:rsidRPr="0026589F" w14:paraId="2CB67B36" w14:textId="77777777" w:rsidTr="004F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B399F69" w14:textId="5810066B" w:rsidR="00291A91" w:rsidRPr="0026589F" w:rsidRDefault="00824369" w:rsidP="004F1A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tical</w:t>
            </w:r>
            <w:r w:rsidR="00291A91" w:rsidRPr="002658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M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CA58A0F" w14:textId="488C20DE" w:rsidR="00291A91" w:rsidRPr="0026589F" w:rsidRDefault="0026589F" w:rsidP="004F1A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3</w:t>
            </w:r>
            <w:r w:rsidR="0082436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5AE58A9" w14:textId="00B37BAD" w:rsidR="00291A91" w:rsidRPr="0026589F" w:rsidRDefault="0026589F" w:rsidP="004F1A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</w:t>
            </w:r>
            <w:r w:rsidR="0082436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C8C24EF" w14:textId="0EFB6926" w:rsidR="00291A91" w:rsidRPr="0026589F" w:rsidRDefault="0026589F" w:rsidP="004F1A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</w:t>
            </w:r>
            <w:r w:rsidR="000D4E0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771C0FD" w14:textId="6227A3E8" w:rsidR="00291A91" w:rsidRPr="0026589F" w:rsidRDefault="0026589F" w:rsidP="004F1A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4</w:t>
            </w:r>
            <w:r w:rsidR="000D4E0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2056D6D" w14:textId="77777777" w:rsidR="00291A91" w:rsidRPr="0026589F" w:rsidRDefault="0026589F" w:rsidP="004F1A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54394F7" w14:textId="0CCB9110" w:rsidR="00291A91" w:rsidRPr="0026589F" w:rsidRDefault="0026589F" w:rsidP="004F1A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-0.</w:t>
            </w:r>
            <w:r w:rsidR="000D4E07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26589F" w:rsidRPr="0026589F" w14:paraId="3742C20A" w14:textId="77777777" w:rsidTr="004F1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FA188ED" w14:textId="77777777" w:rsidR="00291A91" w:rsidRPr="0026589F" w:rsidRDefault="00836612" w:rsidP="004F1A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ain </w:t>
            </w:r>
            <w:r w:rsidR="00291A91" w:rsidRPr="002658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M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30EE2C9" w14:textId="3187FDED" w:rsidR="00291A91" w:rsidRPr="0026589F" w:rsidRDefault="0026589F" w:rsidP="004F1A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0</w:t>
            </w:r>
            <w:r w:rsidR="000D4E0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D1F0813" w14:textId="36C5EF5C" w:rsidR="00291A91" w:rsidRPr="0026589F" w:rsidRDefault="0026589F" w:rsidP="004F1A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5</w:t>
            </w:r>
            <w:r w:rsidR="000D4E0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A856637" w14:textId="5A6D4A0C" w:rsidR="00291A91" w:rsidRPr="0026589F" w:rsidRDefault="0026589F" w:rsidP="004F1A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3</w:t>
            </w:r>
            <w:r w:rsidR="000D4E0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AAF375A" w14:textId="77777777" w:rsidR="00291A91" w:rsidRPr="0026589F" w:rsidRDefault="0026589F" w:rsidP="004F1A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0.2</w:t>
            </w:r>
            <w:r w:rsidR="004F1A4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EEB5CC6" w14:textId="44703CA3" w:rsidR="00291A91" w:rsidRPr="0026589F" w:rsidRDefault="0026589F" w:rsidP="004F1A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-0.</w:t>
            </w:r>
            <w:r w:rsidR="000D4E07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652F30C" w14:textId="77777777" w:rsidR="00291A91" w:rsidRPr="0026589F" w:rsidRDefault="0026589F" w:rsidP="004F1A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589F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</w:tbl>
    <w:p w14:paraId="171AD9B2" w14:textId="77777777" w:rsidR="005B6F35" w:rsidRPr="0026589F" w:rsidRDefault="0026589F" w:rsidP="005B6F35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GB"/>
        </w:rPr>
        <w:t>SC</w:t>
      </w:r>
      <w:r w:rsidRPr="0026589F">
        <w:rPr>
          <w:rFonts w:ascii="Times New Roman" w:hAnsi="Times New Roman" w:cs="Times New Roman"/>
          <w:sz w:val="24"/>
          <w:lang w:val="en-US"/>
        </w:rPr>
        <w:t xml:space="preserve"> = spinal cord, GM </w:t>
      </w:r>
      <w:r>
        <w:rPr>
          <w:rFonts w:ascii="Times New Roman" w:hAnsi="Times New Roman" w:cs="Times New Roman"/>
          <w:sz w:val="24"/>
          <w:lang w:val="en-US"/>
        </w:rPr>
        <w:t>= grey matter, WM = white matter</w:t>
      </w:r>
    </w:p>
    <w:p w14:paraId="2D2040CE" w14:textId="30519592" w:rsidR="002722E9" w:rsidRPr="003B0D8F" w:rsidRDefault="00EB79E6" w:rsidP="00EB79E6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All correlations have been calculated as</w:t>
      </w:r>
      <w:r w:rsidRPr="003B0D8F">
        <w:rPr>
          <w:rFonts w:ascii="Times New Roman" w:hAnsi="Times New Roman" w:cs="Times New Roman"/>
          <w:sz w:val="24"/>
          <w:lang w:val="en-GB"/>
        </w:rPr>
        <w:t xml:space="preserve"> Pearson’s </w:t>
      </w:r>
      <w:r>
        <w:rPr>
          <w:rFonts w:ascii="Times New Roman" w:hAnsi="Times New Roman" w:cs="Times New Roman"/>
          <w:sz w:val="24"/>
          <w:lang w:val="en-GB"/>
        </w:rPr>
        <w:t>correlation coefficients on the residuals of the regression analysis between the atrophy rate of each region and age.</w:t>
      </w:r>
    </w:p>
    <w:p w14:paraId="4962E5CB" w14:textId="77777777" w:rsidR="000A12D0" w:rsidRPr="003B0D8F" w:rsidRDefault="000A12D0" w:rsidP="002722E9">
      <w:pPr>
        <w:tabs>
          <w:tab w:val="left" w:pos="6480"/>
        </w:tabs>
        <w:rPr>
          <w:rFonts w:ascii="Times New Roman" w:hAnsi="Times New Roman" w:cs="Times New Roman"/>
          <w:lang w:val="en-GB"/>
        </w:rPr>
      </w:pPr>
    </w:p>
    <w:p w14:paraId="7216771B" w14:textId="77777777" w:rsidR="000A12D0" w:rsidRPr="003B0D8F" w:rsidRDefault="000A12D0" w:rsidP="002722E9">
      <w:pPr>
        <w:tabs>
          <w:tab w:val="left" w:pos="6480"/>
        </w:tabs>
        <w:rPr>
          <w:rFonts w:ascii="Times New Roman" w:hAnsi="Times New Roman" w:cs="Times New Roman"/>
          <w:lang w:val="en-GB"/>
        </w:rPr>
      </w:pPr>
    </w:p>
    <w:p w14:paraId="62E44942" w14:textId="77777777" w:rsidR="00770EF9" w:rsidRPr="003B0D8F" w:rsidRDefault="00770EF9" w:rsidP="0094157B">
      <w:pPr>
        <w:tabs>
          <w:tab w:val="left" w:pos="6480"/>
        </w:tabs>
        <w:rPr>
          <w:rFonts w:ascii="Times New Roman" w:hAnsi="Times New Roman" w:cs="Times New Roman"/>
          <w:lang w:val="en-GB"/>
        </w:rPr>
      </w:pPr>
    </w:p>
    <w:sectPr w:rsidR="00770EF9" w:rsidRPr="003B0D8F" w:rsidSect="00291A9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077D0A"/>
    <w:multiLevelType w:val="hybridMultilevel"/>
    <w:tmpl w:val="ABD0D2FC"/>
    <w:lvl w:ilvl="0" w:tplc="E31C68B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A6D"/>
    <w:rsid w:val="000A12D0"/>
    <w:rsid w:val="000D4E07"/>
    <w:rsid w:val="00120798"/>
    <w:rsid w:val="001A0B94"/>
    <w:rsid w:val="0026589F"/>
    <w:rsid w:val="002722E9"/>
    <w:rsid w:val="00283A93"/>
    <w:rsid w:val="00291A91"/>
    <w:rsid w:val="002B3CB5"/>
    <w:rsid w:val="002E1663"/>
    <w:rsid w:val="003A4D08"/>
    <w:rsid w:val="003B0D8F"/>
    <w:rsid w:val="003B3A30"/>
    <w:rsid w:val="003C38D0"/>
    <w:rsid w:val="00412F6A"/>
    <w:rsid w:val="00416654"/>
    <w:rsid w:val="00451776"/>
    <w:rsid w:val="004B63A7"/>
    <w:rsid w:val="004C5865"/>
    <w:rsid w:val="004F1A4B"/>
    <w:rsid w:val="00570791"/>
    <w:rsid w:val="005727C0"/>
    <w:rsid w:val="005848DF"/>
    <w:rsid w:val="005B6F35"/>
    <w:rsid w:val="005D6969"/>
    <w:rsid w:val="006145C5"/>
    <w:rsid w:val="006827E0"/>
    <w:rsid w:val="00692778"/>
    <w:rsid w:val="006B795C"/>
    <w:rsid w:val="006D0AED"/>
    <w:rsid w:val="006D7D92"/>
    <w:rsid w:val="007276CA"/>
    <w:rsid w:val="0073119C"/>
    <w:rsid w:val="0075061F"/>
    <w:rsid w:val="007615D0"/>
    <w:rsid w:val="007679FB"/>
    <w:rsid w:val="00770EF9"/>
    <w:rsid w:val="007A65A0"/>
    <w:rsid w:val="0080000E"/>
    <w:rsid w:val="00824369"/>
    <w:rsid w:val="00836612"/>
    <w:rsid w:val="00897AD0"/>
    <w:rsid w:val="008C4283"/>
    <w:rsid w:val="00902B04"/>
    <w:rsid w:val="009107EA"/>
    <w:rsid w:val="0094157B"/>
    <w:rsid w:val="00971F2A"/>
    <w:rsid w:val="009E320E"/>
    <w:rsid w:val="009E6222"/>
    <w:rsid w:val="00A20977"/>
    <w:rsid w:val="00A6626C"/>
    <w:rsid w:val="00AB0E0D"/>
    <w:rsid w:val="00B85E67"/>
    <w:rsid w:val="00B93D19"/>
    <w:rsid w:val="00BA7FAF"/>
    <w:rsid w:val="00BC19BB"/>
    <w:rsid w:val="00BC567D"/>
    <w:rsid w:val="00BD6E59"/>
    <w:rsid w:val="00BF5F18"/>
    <w:rsid w:val="00C47213"/>
    <w:rsid w:val="00C82467"/>
    <w:rsid w:val="00CB2805"/>
    <w:rsid w:val="00D865AC"/>
    <w:rsid w:val="00DA7798"/>
    <w:rsid w:val="00DF7E87"/>
    <w:rsid w:val="00E05BBD"/>
    <w:rsid w:val="00E72AE7"/>
    <w:rsid w:val="00EB79E6"/>
    <w:rsid w:val="00EF6192"/>
    <w:rsid w:val="00F028BD"/>
    <w:rsid w:val="00F64A6D"/>
    <w:rsid w:val="00F7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FDCDD1"/>
  <w15:docId w15:val="{36F817BB-8681-4B52-8480-5F332275C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64A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F64A6D"/>
    <w:pPr>
      <w:spacing w:after="0" w:line="240" w:lineRule="auto"/>
    </w:pPr>
  </w:style>
  <w:style w:type="table" w:customStyle="1" w:styleId="Gitternetztabelle41">
    <w:name w:val="Gitternetztabelle 41"/>
    <w:basedOn w:val="NormaleTabelle"/>
    <w:uiPriority w:val="49"/>
    <w:rsid w:val="00F64A6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nraster">
    <w:name w:val="Table Grid"/>
    <w:basedOn w:val="NormaleTabelle"/>
    <w:uiPriority w:val="39"/>
    <w:rsid w:val="00272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7E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7EF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615D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615D0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615D0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615D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615D0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C82467"/>
    <w:pPr>
      <w:ind w:left="720"/>
      <w:contextualSpacing/>
    </w:pPr>
  </w:style>
  <w:style w:type="table" w:customStyle="1" w:styleId="MittlereSchattierung21">
    <w:name w:val="Mittlere Schattierung 21"/>
    <w:basedOn w:val="NormaleTabelle"/>
    <w:uiPriority w:val="64"/>
    <w:rsid w:val="00291A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5148A1-23CB-4956-9E8E-F3D9B4591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0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 Tsagas</dc:creator>
  <cp:lastModifiedBy>Haris Tsagas</cp:lastModifiedBy>
  <cp:revision>3</cp:revision>
  <dcterms:created xsi:type="dcterms:W3CDTF">2020-06-06T16:08:00Z</dcterms:created>
  <dcterms:modified xsi:type="dcterms:W3CDTF">2020-06-06T16:10:00Z</dcterms:modified>
</cp:coreProperties>
</file>